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4B92D" w14:textId="0D0BC6F8" w:rsidR="000C6E54" w:rsidRPr="008E50C9" w:rsidRDefault="004E3562" w:rsidP="000C6E54">
      <w:pPr>
        <w:spacing w:line="360" w:lineRule="auto"/>
        <w:rPr>
          <w:sz w:val="24"/>
          <w:szCs w:val="24"/>
        </w:rPr>
      </w:pPr>
      <w:r w:rsidRPr="00B078C6">
        <w:rPr>
          <w:rFonts w:eastAsia="等线"/>
          <w:b/>
          <w:bCs/>
          <w:sz w:val="24"/>
          <w:szCs w:val="24"/>
        </w:rPr>
        <w:t>Supplementary</w:t>
      </w:r>
      <w:r w:rsidRPr="00EA39E1">
        <w:rPr>
          <w:rFonts w:hint="eastAsia"/>
          <w:b/>
          <w:bCs/>
          <w:sz w:val="24"/>
          <w:szCs w:val="24"/>
        </w:rPr>
        <w:t xml:space="preserve"> </w:t>
      </w:r>
      <w:r w:rsidR="005733DA" w:rsidRPr="008E50C9">
        <w:rPr>
          <w:b/>
          <w:bCs/>
          <w:sz w:val="24"/>
          <w:szCs w:val="24"/>
        </w:rPr>
        <w:t xml:space="preserve">Table </w:t>
      </w:r>
      <w:r w:rsidR="002B6645" w:rsidRPr="008E50C9">
        <w:rPr>
          <w:b/>
          <w:bCs/>
          <w:sz w:val="24"/>
          <w:szCs w:val="24"/>
        </w:rPr>
        <w:t>2</w:t>
      </w:r>
      <w:r w:rsidR="005733DA" w:rsidRPr="008E50C9">
        <w:rPr>
          <w:sz w:val="24"/>
          <w:szCs w:val="24"/>
        </w:rPr>
        <w:t xml:space="preserve"> </w:t>
      </w:r>
      <w:r w:rsidR="00BF19D3" w:rsidRPr="008E50C9">
        <w:rPr>
          <w:sz w:val="24"/>
          <w:szCs w:val="24"/>
        </w:rPr>
        <w:t>C</w:t>
      </w:r>
      <w:r w:rsidR="005733DA" w:rsidRPr="008E50C9">
        <w:rPr>
          <w:sz w:val="24"/>
          <w:szCs w:val="24"/>
        </w:rPr>
        <w:t>linical-pathological information</w:t>
      </w:r>
      <w:r w:rsidR="000C6E54" w:rsidRPr="008E50C9">
        <w:rPr>
          <w:sz w:val="24"/>
          <w:szCs w:val="24"/>
        </w:rPr>
        <w:t xml:space="preserve"> of </w:t>
      </w:r>
      <w:r w:rsidR="002B6645" w:rsidRPr="008E50C9">
        <w:rPr>
          <w:sz w:val="24"/>
          <w:szCs w:val="24"/>
        </w:rPr>
        <w:t xml:space="preserve">tissue </w:t>
      </w:r>
      <w:r w:rsidR="005733DA" w:rsidRPr="008E50C9">
        <w:rPr>
          <w:sz w:val="24"/>
          <w:szCs w:val="24"/>
        </w:rPr>
        <w:t>samples</w:t>
      </w:r>
      <w:r w:rsidR="0034712A" w:rsidRPr="008E50C9">
        <w:rPr>
          <w:sz w:val="24"/>
          <w:szCs w:val="24"/>
        </w:rPr>
        <w:t xml:space="preserve"> </w:t>
      </w:r>
    </w:p>
    <w:p w14:paraId="4B84D561" w14:textId="48188A48" w:rsidR="00A1012E" w:rsidRPr="000F7B5D" w:rsidRDefault="00A1012E" w:rsidP="00A1012E">
      <w:pPr>
        <w:spacing w:afterLines="50" w:after="156"/>
        <w:rPr>
          <w:sz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840"/>
        <w:gridCol w:w="2128"/>
        <w:gridCol w:w="1440"/>
      </w:tblGrid>
      <w:tr w:rsidR="00A1012E" w:rsidRPr="00D56A27" w14:paraId="304C6A47" w14:textId="77777777" w:rsidTr="00253DFE">
        <w:trPr>
          <w:trHeight w:hRule="exact" w:val="567"/>
        </w:trPr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41FAB624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Characteristics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4A2A5CFE" w14:textId="77777777" w:rsidR="00A1012E" w:rsidRPr="00D56A27" w:rsidRDefault="00A1012E" w:rsidP="00253DFE">
            <w:pPr>
              <w:spacing w:line="480" w:lineRule="auto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Number of patien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63E54EA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A1012E" w:rsidRPr="00D56A27" w14:paraId="5AA0CB59" w14:textId="77777777" w:rsidTr="00253DFE">
        <w:trPr>
          <w:trHeight w:hRule="exact" w:val="567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7E95F464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Age(years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59CD8EEC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DF0D178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A1012E" w:rsidRPr="00D56A27" w14:paraId="4DF1D13B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65A5FE9B" w14:textId="40A66660" w:rsidR="00A1012E" w:rsidRPr="00D56A27" w:rsidRDefault="001E07B1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42084">
              <w:rPr>
                <w:szCs w:val="21"/>
              </w:rPr>
              <w:t>Mean ± SD</w:t>
            </w:r>
          </w:p>
        </w:tc>
        <w:tc>
          <w:tcPr>
            <w:tcW w:w="2128" w:type="dxa"/>
            <w:vAlign w:val="center"/>
          </w:tcPr>
          <w:p w14:paraId="2C256204" w14:textId="274598E4" w:rsidR="00A1012E" w:rsidRPr="00D56A27" w:rsidRDefault="001E07B1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2</w:t>
            </w:r>
            <w:r w:rsidRPr="00D42084">
              <w:rPr>
                <w:szCs w:val="21"/>
              </w:rPr>
              <w:t xml:space="preserve"> ±</w:t>
            </w:r>
            <w:r>
              <w:rPr>
                <w:sz w:val="21"/>
                <w:szCs w:val="21"/>
              </w:rPr>
              <w:t>10.54</w:t>
            </w:r>
          </w:p>
        </w:tc>
        <w:tc>
          <w:tcPr>
            <w:tcW w:w="1440" w:type="dxa"/>
            <w:vAlign w:val="center"/>
          </w:tcPr>
          <w:p w14:paraId="312E07E6" w14:textId="340732A1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A1012E" w:rsidRPr="00D56A27" w14:paraId="4AE7EA58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19488E82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Tumor stage</w:t>
            </w:r>
          </w:p>
        </w:tc>
        <w:tc>
          <w:tcPr>
            <w:tcW w:w="2128" w:type="dxa"/>
            <w:vAlign w:val="center"/>
          </w:tcPr>
          <w:p w14:paraId="0F8FC5FB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9AADCDE" w14:textId="77777777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A1012E" w:rsidRPr="00D56A27" w14:paraId="4E944086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3E160690" w14:textId="72C70D65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128" w:type="dxa"/>
            <w:vAlign w:val="center"/>
          </w:tcPr>
          <w:p w14:paraId="6E069EEC" w14:textId="63AF7C0B" w:rsidR="00A1012E" w:rsidRPr="00D56A27" w:rsidRDefault="00EE632A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14:paraId="0F0BB10F" w14:textId="5E3695F3" w:rsidR="00A1012E" w:rsidRPr="00D56A27" w:rsidRDefault="00A1012E" w:rsidP="00253DF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EE632A" w:rsidRPr="00D56A27" w14:paraId="7BC1085C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10D12D3C" w14:textId="23313ECD" w:rsidR="00EE632A" w:rsidRPr="00D56A27" w:rsidRDefault="00EE632A" w:rsidP="00EE632A">
            <w:pPr>
              <w:spacing w:line="480" w:lineRule="auto"/>
              <w:jc w:val="center"/>
              <w:rPr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I</w:t>
            </w:r>
          </w:p>
        </w:tc>
        <w:tc>
          <w:tcPr>
            <w:tcW w:w="2128" w:type="dxa"/>
            <w:vAlign w:val="center"/>
          </w:tcPr>
          <w:p w14:paraId="43C1046E" w14:textId="3342F94B" w:rsidR="00EE632A" w:rsidRDefault="00EE632A" w:rsidP="00EE632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440" w:type="dxa"/>
            <w:vAlign w:val="center"/>
          </w:tcPr>
          <w:p w14:paraId="5ED3BB30" w14:textId="2B627C47" w:rsidR="00EE632A" w:rsidRDefault="00EE632A" w:rsidP="00EE632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3.75</w:t>
            </w:r>
          </w:p>
        </w:tc>
      </w:tr>
      <w:tr w:rsidR="00EE632A" w:rsidRPr="00D56A27" w14:paraId="4E3B9523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287C37BD" w14:textId="6C6EE276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II</w:t>
            </w:r>
            <w:r>
              <w:rPr>
                <w:sz w:val="21"/>
                <w:szCs w:val="21"/>
              </w:rPr>
              <w:t>I</w:t>
            </w:r>
          </w:p>
        </w:tc>
        <w:tc>
          <w:tcPr>
            <w:tcW w:w="2128" w:type="dxa"/>
            <w:vAlign w:val="center"/>
          </w:tcPr>
          <w:p w14:paraId="40730615" w14:textId="5600DD92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14:paraId="17BD24DB" w14:textId="1FFB49CA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25</w:t>
            </w:r>
          </w:p>
        </w:tc>
      </w:tr>
      <w:tr w:rsidR="00EE632A" w:rsidRPr="00D56A27" w14:paraId="40D021A9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1C9E30D1" w14:textId="75BAFC93" w:rsidR="00EE632A" w:rsidRPr="00D56A27" w:rsidRDefault="00EE632A" w:rsidP="00EE632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2128" w:type="dxa"/>
            <w:vAlign w:val="center"/>
          </w:tcPr>
          <w:p w14:paraId="7BC38F8C" w14:textId="217898ED" w:rsidR="00EE632A" w:rsidRDefault="00EE632A" w:rsidP="00EE632A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14:paraId="1866F4F5" w14:textId="77777777" w:rsidR="00EE632A" w:rsidRDefault="00EE632A" w:rsidP="00EE632A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EE632A" w:rsidRPr="00D56A27" w14:paraId="43BB386B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3A467CBE" w14:textId="77777777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Lymph node metastasis</w:t>
            </w:r>
          </w:p>
        </w:tc>
        <w:tc>
          <w:tcPr>
            <w:tcW w:w="2128" w:type="dxa"/>
            <w:vAlign w:val="center"/>
          </w:tcPr>
          <w:p w14:paraId="3D2C51D3" w14:textId="77777777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684BEC75" w14:textId="77777777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EE632A" w:rsidRPr="00D56A27" w14:paraId="6EF24C7D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00703AA4" w14:textId="77777777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No</w:t>
            </w:r>
          </w:p>
        </w:tc>
        <w:tc>
          <w:tcPr>
            <w:tcW w:w="2128" w:type="dxa"/>
            <w:vAlign w:val="center"/>
          </w:tcPr>
          <w:p w14:paraId="6C8649EA" w14:textId="297A0B0E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440" w:type="dxa"/>
            <w:vAlign w:val="center"/>
          </w:tcPr>
          <w:p w14:paraId="76CE99E1" w14:textId="07C41F14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.50</w:t>
            </w:r>
          </w:p>
        </w:tc>
      </w:tr>
      <w:tr w:rsidR="00EE632A" w:rsidRPr="00D56A27" w14:paraId="2987C455" w14:textId="77777777" w:rsidTr="00253DFE">
        <w:trPr>
          <w:trHeight w:hRule="exact" w:val="567"/>
        </w:trPr>
        <w:tc>
          <w:tcPr>
            <w:tcW w:w="2840" w:type="dxa"/>
            <w:vAlign w:val="center"/>
          </w:tcPr>
          <w:p w14:paraId="606D4C12" w14:textId="77777777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56A27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2128" w:type="dxa"/>
            <w:vAlign w:val="center"/>
          </w:tcPr>
          <w:p w14:paraId="5C0C47B2" w14:textId="023561C8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440" w:type="dxa"/>
            <w:vAlign w:val="center"/>
          </w:tcPr>
          <w:p w14:paraId="5E276CDA" w14:textId="3A75C0ED" w:rsidR="00EE632A" w:rsidRPr="00D56A27" w:rsidRDefault="00EE632A" w:rsidP="00EE632A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50</w:t>
            </w:r>
          </w:p>
        </w:tc>
      </w:tr>
    </w:tbl>
    <w:p w14:paraId="5883C240" w14:textId="77777777" w:rsidR="00A1012E" w:rsidRPr="00B26C19" w:rsidRDefault="00A1012E" w:rsidP="00A1012E"/>
    <w:p w14:paraId="68D27192" w14:textId="77777777" w:rsidR="005B1BF7" w:rsidRDefault="005B1BF7"/>
    <w:sectPr w:rsidR="005B1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06862" w14:textId="77777777" w:rsidR="00AA0C56" w:rsidRDefault="00AA0C56" w:rsidP="000C6E54">
      <w:r>
        <w:separator/>
      </w:r>
    </w:p>
  </w:endnote>
  <w:endnote w:type="continuationSeparator" w:id="0">
    <w:p w14:paraId="5AC6C915" w14:textId="77777777" w:rsidR="00AA0C56" w:rsidRDefault="00AA0C56" w:rsidP="000C6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9921C" w14:textId="77777777" w:rsidR="00AA0C56" w:rsidRDefault="00AA0C56" w:rsidP="000C6E54">
      <w:r>
        <w:separator/>
      </w:r>
    </w:p>
  </w:footnote>
  <w:footnote w:type="continuationSeparator" w:id="0">
    <w:p w14:paraId="22729C0A" w14:textId="77777777" w:rsidR="00AA0C56" w:rsidRDefault="00AA0C56" w:rsidP="000C6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F7"/>
    <w:rsid w:val="000424DD"/>
    <w:rsid w:val="000C6E54"/>
    <w:rsid w:val="000F657B"/>
    <w:rsid w:val="000F6D86"/>
    <w:rsid w:val="001C5D1C"/>
    <w:rsid w:val="001E07B1"/>
    <w:rsid w:val="002B6645"/>
    <w:rsid w:val="00316612"/>
    <w:rsid w:val="0033213D"/>
    <w:rsid w:val="0034712A"/>
    <w:rsid w:val="00373508"/>
    <w:rsid w:val="00420E99"/>
    <w:rsid w:val="0042758D"/>
    <w:rsid w:val="004D26E7"/>
    <w:rsid w:val="004E3562"/>
    <w:rsid w:val="005374E1"/>
    <w:rsid w:val="005733DA"/>
    <w:rsid w:val="005B1BF7"/>
    <w:rsid w:val="005B4B3D"/>
    <w:rsid w:val="005F6853"/>
    <w:rsid w:val="00611508"/>
    <w:rsid w:val="00643011"/>
    <w:rsid w:val="006B4A80"/>
    <w:rsid w:val="00781332"/>
    <w:rsid w:val="008639D3"/>
    <w:rsid w:val="008A753C"/>
    <w:rsid w:val="008E50C9"/>
    <w:rsid w:val="00974935"/>
    <w:rsid w:val="00A1012E"/>
    <w:rsid w:val="00AA0C56"/>
    <w:rsid w:val="00BA021A"/>
    <w:rsid w:val="00BF19D3"/>
    <w:rsid w:val="00C300AB"/>
    <w:rsid w:val="00CD1F9B"/>
    <w:rsid w:val="00D56A27"/>
    <w:rsid w:val="00D8582C"/>
    <w:rsid w:val="00DF1706"/>
    <w:rsid w:val="00EA4C59"/>
    <w:rsid w:val="00EB263D"/>
    <w:rsid w:val="00ED46E3"/>
    <w:rsid w:val="00EE632A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B2C2A"/>
  <w15:chartTrackingRefBased/>
  <w15:docId w15:val="{AAF870D9-D8E9-4320-8F38-A04017F0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E5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E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E54"/>
    <w:rPr>
      <w:sz w:val="18"/>
      <w:szCs w:val="18"/>
    </w:rPr>
  </w:style>
  <w:style w:type="table" w:styleId="a7">
    <w:name w:val="Table Grid"/>
    <w:basedOn w:val="a1"/>
    <w:rsid w:val="000C6E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ngping1223@163.com</dc:creator>
  <cp:keywords/>
  <dc:description/>
  <cp:lastModifiedBy>modongping1223@163.com</cp:lastModifiedBy>
  <cp:revision>31</cp:revision>
  <dcterms:created xsi:type="dcterms:W3CDTF">2021-02-27T05:13:00Z</dcterms:created>
  <dcterms:modified xsi:type="dcterms:W3CDTF">2021-03-30T14:57:00Z</dcterms:modified>
</cp:coreProperties>
</file>